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A94E2" w14:textId="77777777" w:rsidR="00A443CB" w:rsidRPr="007A4EC0" w:rsidRDefault="00A443CB" w:rsidP="00A443CB">
      <w:pPr>
        <w:spacing w:line="360" w:lineRule="auto"/>
        <w:rPr>
          <w:rStyle w:val="fontstyle21"/>
          <w:rFonts w:ascii="Times New Roman" w:eastAsia="宋体" w:hAnsi="Times New Roman"/>
          <w:b/>
          <w:bCs/>
          <w:color w:val="auto"/>
          <w:sz w:val="24"/>
          <w:szCs w:val="24"/>
        </w:rPr>
      </w:pPr>
      <w:r w:rsidRPr="007A4EC0">
        <w:rPr>
          <w:rStyle w:val="fontstyle21"/>
          <w:rFonts w:ascii="Times New Roman" w:eastAsia="宋体" w:hAnsi="Times New Roman"/>
          <w:b/>
          <w:bCs/>
          <w:color w:val="auto"/>
          <w:sz w:val="24"/>
          <w:szCs w:val="24"/>
        </w:rPr>
        <w:t>Supplementary Table 1</w:t>
      </w:r>
    </w:p>
    <w:p w14:paraId="215E9E43" w14:textId="77777777" w:rsidR="00A443CB" w:rsidRPr="00530905" w:rsidRDefault="00A443CB" w:rsidP="00A443CB">
      <w:pPr>
        <w:spacing w:line="360" w:lineRule="auto"/>
        <w:rPr>
          <w:rStyle w:val="fontstyle21"/>
          <w:rFonts w:ascii="Times New Roman" w:eastAsia="宋体" w:hAnsi="Times New Roman"/>
          <w:sz w:val="24"/>
          <w:szCs w:val="24"/>
        </w:rPr>
      </w:pPr>
      <w:r w:rsidRPr="00530905">
        <w:rPr>
          <w:rStyle w:val="fontstyle21"/>
          <w:rFonts w:ascii="Times New Roman" w:eastAsia="宋体" w:hAnsi="Times New Roman"/>
          <w:sz w:val="24"/>
          <w:szCs w:val="24"/>
        </w:rPr>
        <w:t>Specific primers for target</w:t>
      </w:r>
      <w:r w:rsidRPr="00530905">
        <w:rPr>
          <w:rStyle w:val="fontstyle21"/>
          <w:rFonts w:ascii="Times New Roman" w:hAnsi="Times New Roman"/>
          <w:sz w:val="24"/>
          <w:szCs w:val="24"/>
        </w:rPr>
        <w:t xml:space="preserve"> </w:t>
      </w:r>
      <w:r w:rsidRPr="00071B80">
        <w:rPr>
          <w:rStyle w:val="fontstyle21"/>
          <w:rFonts w:ascii="Times New Roman" w:eastAsia="宋体" w:hAnsi="Times New Roman"/>
          <w:sz w:val="24"/>
          <w:szCs w:val="24"/>
        </w:rPr>
        <w:t>mRNAs</w:t>
      </w:r>
      <w:r>
        <w:rPr>
          <w:rStyle w:val="fontstyle21"/>
          <w:rFonts w:ascii="Times New Roman" w:eastAsia="宋体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14"/>
        <w:gridCol w:w="5103"/>
      </w:tblGrid>
      <w:tr w:rsidR="00A443CB" w:rsidRPr="00C75121" w14:paraId="164AD611" w14:textId="77777777" w:rsidTr="00BA33D8">
        <w:trPr>
          <w:trHeight w:val="373"/>
        </w:trPr>
        <w:tc>
          <w:tcPr>
            <w:tcW w:w="3114" w:type="dxa"/>
            <w:shd w:val="clear" w:color="auto" w:fill="auto"/>
          </w:tcPr>
          <w:p w14:paraId="45EA2311" w14:textId="77777777" w:rsidR="00A443CB" w:rsidRPr="0018383F" w:rsidRDefault="00A443CB" w:rsidP="00BA33D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bCs/>
                <w:kern w:val="0"/>
                <w:sz w:val="24"/>
              </w:rPr>
              <w:t>Primer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s or </w:t>
            </w:r>
            <w:r w:rsidRPr="005B49BA">
              <w:rPr>
                <w:rStyle w:val="fontstyle21"/>
                <w:rFonts w:ascii="Times New Roman" w:eastAsia="宋体" w:hAnsi="Times New Roman"/>
                <w:sz w:val="24"/>
                <w:szCs w:val="24"/>
              </w:rPr>
              <w:t>oligonucleotides</w:t>
            </w:r>
          </w:p>
        </w:tc>
        <w:tc>
          <w:tcPr>
            <w:tcW w:w="5103" w:type="dxa"/>
            <w:shd w:val="clear" w:color="auto" w:fill="auto"/>
          </w:tcPr>
          <w:p w14:paraId="42501BE4" w14:textId="77777777" w:rsidR="00A443CB" w:rsidRPr="0018383F" w:rsidRDefault="00A443CB" w:rsidP="00BA33D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bCs/>
                <w:kern w:val="0"/>
                <w:sz w:val="24"/>
              </w:rPr>
              <w:t>Sequence (5' to 3')</w:t>
            </w:r>
          </w:p>
        </w:tc>
      </w:tr>
      <w:tr w:rsidR="00A443CB" w:rsidRPr="00C75121" w14:paraId="1E7BFC6E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500314A7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β-actin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213C39A4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CACGAAACTACCTTCAACTCC</w:t>
            </w:r>
          </w:p>
        </w:tc>
      </w:tr>
      <w:tr w:rsidR="00A443CB" w:rsidRPr="00C75121" w14:paraId="438BA8E3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158FD61D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β-actin-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A15DB52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CATACTCCTGCTTGCTGATC</w:t>
            </w:r>
          </w:p>
        </w:tc>
      </w:tr>
      <w:tr w:rsidR="00A443CB" w:rsidRPr="00C75121" w14:paraId="6567C662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5FDAECF9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CSF2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CC1E47F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TCCTGAACCTGAGTAGAGACAC</w:t>
            </w:r>
          </w:p>
        </w:tc>
      </w:tr>
      <w:tr w:rsidR="00A443CB" w:rsidRPr="00C75121" w14:paraId="3B4289AC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59328D52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CSF2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036455F7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TGCTGCTTGTAGTGGCTGG</w:t>
            </w:r>
          </w:p>
        </w:tc>
      </w:tr>
      <w:tr w:rsidR="00A443CB" w:rsidRPr="00C75121" w14:paraId="753DD54C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02A85405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FAP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0EABF0B4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ATAGCAGTGGCTCCAGTCTC</w:t>
            </w:r>
          </w:p>
        </w:tc>
      </w:tr>
      <w:tr w:rsidR="00A443CB" w:rsidRPr="00C75121" w14:paraId="593F53E4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602CC662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FAP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0C38E85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GATAAGCCGTGGTTCTGGTC</w:t>
            </w:r>
          </w:p>
        </w:tc>
      </w:tr>
      <w:tr w:rsidR="00A443CB" w:rsidRPr="00C75121" w14:paraId="4D1A669A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6D8227EB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α-SMA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5425743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CTGACTGAGCGTGGCTATTC</w:t>
            </w:r>
          </w:p>
        </w:tc>
      </w:tr>
      <w:tr w:rsidR="00A443CB" w:rsidRPr="00C75121" w14:paraId="4C30E4FE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08DF03CE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α-SMA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EA1B1DA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CCACCGATCCAGACAGAGTA</w:t>
            </w:r>
          </w:p>
        </w:tc>
      </w:tr>
      <w:tr w:rsidR="00A443CB" w:rsidRPr="00C75121" w14:paraId="430EA113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0ACDB43A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IGF2BP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1087C148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GCTCTTTGGGGACAGGAAGC</w:t>
            </w:r>
          </w:p>
        </w:tc>
      </w:tr>
      <w:tr w:rsidR="00A443CB" w:rsidRPr="00C75121" w14:paraId="356DC234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23463F67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IGF2BP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58FB22AA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GGAGCTCACCTCTTCATCCG</w:t>
            </w:r>
          </w:p>
        </w:tc>
      </w:tr>
      <w:tr w:rsidR="00A443CB" w:rsidRPr="00C75121" w14:paraId="5D064F59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4EC014B0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IGF2BP2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9E68EF0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AGCTAAGCGGGCATCAGTTTG</w:t>
            </w:r>
          </w:p>
        </w:tc>
      </w:tr>
      <w:tr w:rsidR="00A443CB" w:rsidRPr="00C75121" w14:paraId="545CB6A9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561EF215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IGF2BP2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7C39E6EB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CCGCAGCGGGAAATCAATCT</w:t>
            </w:r>
          </w:p>
        </w:tc>
      </w:tr>
      <w:tr w:rsidR="00A443CB" w:rsidRPr="00C75121" w14:paraId="222E971F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03D863D0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IGF2BP3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1F79E40D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TATATCGGAAACCTCAGCGAGA</w:t>
            </w:r>
          </w:p>
        </w:tc>
      </w:tr>
      <w:tr w:rsidR="00A443CB" w:rsidRPr="00C75121" w14:paraId="65A764F0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70685647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IGF2BP3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DC2CFB6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GGACCGAGTGCTCAACTTCT</w:t>
            </w:r>
          </w:p>
        </w:tc>
      </w:tr>
      <w:tr w:rsidR="00A443CB" w:rsidRPr="00C75121" w14:paraId="6D01DCF0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61D833B6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otch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E44B5DE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AATGTGGATGCCGCAGTTG</w:t>
            </w:r>
          </w:p>
        </w:tc>
      </w:tr>
      <w:tr w:rsidR="00A443CB" w:rsidRPr="00C75121" w14:paraId="0DB49A3A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7B85D47A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otch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58353EBC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ATCCGTGATGTCCCGGTTG</w:t>
            </w:r>
          </w:p>
        </w:tc>
      </w:tr>
      <w:tr w:rsidR="00A443CB" w:rsidRPr="00C75121" w14:paraId="39133668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648D5412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otch2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1CDF2ECD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CCTGGGCTATACTGGGAGCTACTG</w:t>
            </w:r>
          </w:p>
        </w:tc>
      </w:tr>
      <w:tr w:rsidR="00A443CB" w:rsidRPr="00C75121" w14:paraId="49BD44B4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311AF5A5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otch2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724E87D1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ACACCCTGATAGCCTGGGACAC</w:t>
            </w:r>
          </w:p>
        </w:tc>
      </w:tr>
      <w:tr w:rsidR="00A443CB" w:rsidRPr="00C75121" w14:paraId="40ED1D09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7D0176E4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otch3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C3B104D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CTACGACTGTGTCTGCCAACCTG</w:t>
            </w:r>
          </w:p>
        </w:tc>
      </w:tr>
      <w:tr w:rsidR="00A443CB" w:rsidRPr="00C75121" w14:paraId="751A8105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637FAB8C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otch3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3E50C6D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GCTGGAAGCACACTCATTGATCTC</w:t>
            </w:r>
          </w:p>
        </w:tc>
      </w:tr>
      <w:tr w:rsidR="00A443CB" w:rsidRPr="00C75121" w14:paraId="3F84C879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14D48B57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otch4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8F23916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TGTTTGATGGCTACGACTGTGAGA</w:t>
            </w:r>
          </w:p>
        </w:tc>
      </w:tr>
      <w:tr w:rsidR="00A443CB" w:rsidRPr="00C75121" w14:paraId="10422816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640BAEBC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otch4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2F3B47E7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AGTGCCCGTTGTGGAAGTGA</w:t>
            </w:r>
          </w:p>
        </w:tc>
      </w:tr>
      <w:tr w:rsidR="00A443CB" w:rsidRPr="00C75121" w14:paraId="73669134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55088C30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Jagged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3F6F01E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CATCGTGCTGCCTTTCAGT</w:t>
            </w:r>
          </w:p>
        </w:tc>
      </w:tr>
      <w:tr w:rsidR="00A443CB" w:rsidRPr="00C75121" w14:paraId="367AD613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40DD5DB8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Jagged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07612FFE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GTTTTGTTGCCATTCTGGTCAC</w:t>
            </w:r>
          </w:p>
        </w:tc>
      </w:tr>
      <w:tr w:rsidR="00A443CB" w:rsidRPr="00C75121" w14:paraId="40EA9B87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21737697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Jagged2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599309B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TACTCGGGCAGGAACTGTG</w:t>
            </w:r>
          </w:p>
        </w:tc>
      </w:tr>
      <w:tr w:rsidR="00A443CB" w:rsidRPr="00C75121" w14:paraId="0A533F9C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035D4F22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Jagged2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2DB16A99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TAGCCGCCAATCAGGTTTT</w:t>
            </w:r>
          </w:p>
        </w:tc>
      </w:tr>
      <w:tr w:rsidR="00A443CB" w:rsidRPr="00C75121" w14:paraId="7F210025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36BBF6D9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DLL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3F9BEFE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GCAGGAGTTCGTCAACAAGAAG</w:t>
            </w:r>
          </w:p>
        </w:tc>
      </w:tr>
      <w:tr w:rsidR="00A443CB" w:rsidRPr="00C75121" w14:paraId="131A9F90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300F7E88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DLL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5D76013E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GCGAGGTCATCAGGAGAATC</w:t>
            </w:r>
          </w:p>
        </w:tc>
      </w:tr>
      <w:tr w:rsidR="00A443CB" w:rsidRPr="00C75121" w14:paraId="178BAC22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7F680A56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DLL3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556179D4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ATGGTCTCCCCACGGATGT</w:t>
            </w:r>
          </w:p>
        </w:tc>
      </w:tr>
      <w:tr w:rsidR="00A443CB" w:rsidRPr="00C75121" w14:paraId="2580B893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64576054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DLL3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07175767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CCTAACTCCTCTCTCCAGGTTTC</w:t>
            </w:r>
          </w:p>
        </w:tc>
      </w:tr>
      <w:tr w:rsidR="00A443CB" w:rsidRPr="00C75121" w14:paraId="7BA09AAC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5635B50B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DLL4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56F5870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ACTGCGAGAAGAAAGTGGACAG</w:t>
            </w:r>
          </w:p>
        </w:tc>
      </w:tr>
      <w:tr w:rsidR="00A443CB" w:rsidRPr="00C75121" w14:paraId="70E758A4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5B5ABE74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DLL4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3495FA7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TGTGGAGAGGTCGGTGTAGC</w:t>
            </w:r>
          </w:p>
        </w:tc>
      </w:tr>
      <w:tr w:rsidR="00A443CB" w:rsidRPr="00C75121" w14:paraId="0E5F2FB0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764076A6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HES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2214ADE0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ACTGATTTTGGATGCTCTGAAGA</w:t>
            </w:r>
          </w:p>
        </w:tc>
      </w:tr>
      <w:tr w:rsidR="00A443CB" w:rsidRPr="00C75121" w14:paraId="50FBB131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74B52716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HES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4A96104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GTATTAACGCCCTCGCACGT</w:t>
            </w:r>
          </w:p>
        </w:tc>
      </w:tr>
      <w:tr w:rsidR="00A443CB" w:rsidRPr="00C75121" w14:paraId="06370781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62C97D5D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-cadherin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6DB4D72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AGTCAACTGCAACCGTGTCT</w:t>
            </w:r>
          </w:p>
        </w:tc>
      </w:tr>
      <w:tr w:rsidR="00A443CB" w:rsidRPr="00C75121" w14:paraId="3394316D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0827815C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-cadherin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E9A6150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AGCGTTCCTGTTCCACTCAT</w:t>
            </w:r>
          </w:p>
        </w:tc>
      </w:tr>
      <w:tr w:rsidR="00A443CB" w:rsidRPr="00C75121" w14:paraId="44BCF0E4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5738E3B6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E-cadherin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C84910A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CGCATTGCCACATACACTCT</w:t>
            </w:r>
          </w:p>
        </w:tc>
      </w:tr>
      <w:tr w:rsidR="00A443CB" w:rsidRPr="00C75121" w14:paraId="26CDA992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1F7246E1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E-cadherin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7E15D65D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/>
                <w:kern w:val="0"/>
                <w:sz w:val="24"/>
              </w:rPr>
              <w:t>TTGGCTGAGGATGGTGTAAG</w:t>
            </w:r>
          </w:p>
        </w:tc>
      </w:tr>
      <w:tr w:rsidR="00A443CB" w:rsidRPr="00C75121" w14:paraId="490FCD94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3AEEFC36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BTG2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7D4E89F7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CATCATCAGCAGGGTGGC</w:t>
            </w:r>
          </w:p>
        </w:tc>
      </w:tr>
      <w:tr w:rsidR="00A443CB" w:rsidRPr="00C75121" w14:paraId="2435B6BB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7E4E828D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BTG2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24F3489F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CCCAATGCGGTAGGACAC</w:t>
            </w:r>
          </w:p>
        </w:tc>
      </w:tr>
      <w:tr w:rsidR="00A443CB" w:rsidRPr="00C75121" w14:paraId="1137A412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3BAFFBE6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B3GALT2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95F89D5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GGAAGAGTCAACAGTGCTACAA</w:t>
            </w:r>
          </w:p>
        </w:tc>
      </w:tr>
      <w:tr w:rsidR="00A443CB" w:rsidRPr="00C75121" w14:paraId="0E3EC4A7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1E9E0B67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B3GALT2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0281F1F" w14:textId="77777777" w:rsidR="00A443CB" w:rsidRPr="001E5D8C" w:rsidRDefault="00A443CB" w:rsidP="00BA33D8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1E5D8C">
              <w:rPr>
                <w:rFonts w:ascii="Times New Roman" w:hAnsi="Times New Roman" w:cs="Times New Roman" w:hint="eastAsia"/>
                <w:kern w:val="0"/>
                <w:sz w:val="24"/>
              </w:rPr>
              <w:t>AGTCTGCCTCCTGCGATTG</w:t>
            </w:r>
          </w:p>
        </w:tc>
      </w:tr>
      <w:tr w:rsidR="00A443CB" w:rsidRPr="00C75121" w14:paraId="489BFD00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190AECB9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VEP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53283592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等线" w:hAnsi="Times New Roman"/>
                <w:kern w:val="0"/>
                <w:sz w:val="24"/>
                <w:szCs w:val="24"/>
              </w:rPr>
              <w:t>GAGACCCCAGACCTATTGC</w:t>
            </w:r>
          </w:p>
        </w:tc>
      </w:tr>
      <w:tr w:rsidR="00A443CB" w:rsidRPr="00C75121" w14:paraId="75ECA208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2345D679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VEP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941A1E5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950EF">
              <w:rPr>
                <w:rFonts w:ascii="Times New Roman" w:hAnsi="Times New Roman" w:cs="Times New Roman"/>
                <w:kern w:val="0"/>
                <w:sz w:val="24"/>
              </w:rPr>
              <w:t>ATATTCCCCTGCCAAATCCC</w:t>
            </w:r>
          </w:p>
        </w:tc>
      </w:tr>
      <w:tr w:rsidR="00A443CB" w:rsidRPr="00C75121" w14:paraId="5DD77346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121116ED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FOXC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4A94C0E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950EF">
              <w:rPr>
                <w:rFonts w:ascii="Times New Roman" w:hAnsi="Times New Roman" w:cs="Times New Roman"/>
                <w:kern w:val="0"/>
                <w:sz w:val="24"/>
              </w:rPr>
              <w:t>TGAACGGGAATAGTAGCTGTCA</w:t>
            </w:r>
          </w:p>
        </w:tc>
      </w:tr>
      <w:tr w:rsidR="00A443CB" w:rsidRPr="00C75121" w14:paraId="3B639369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2D6E3B7E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FOXC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78ED1C4C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950EF">
              <w:rPr>
                <w:rFonts w:ascii="Times New Roman" w:hAnsi="Times New Roman" w:cs="Times New Roman"/>
                <w:kern w:val="0"/>
                <w:sz w:val="24"/>
              </w:rPr>
              <w:t>GGACGTGCGGTACAGAGAC</w:t>
            </w:r>
          </w:p>
        </w:tc>
      </w:tr>
      <w:tr w:rsidR="00A443CB" w:rsidRPr="00C75121" w14:paraId="1C7EFE70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761AEA19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HLA-DMA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0193C1D0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3C1C27">
              <w:rPr>
                <w:rFonts w:ascii="Times New Roman" w:hAnsi="Times New Roman" w:cs="Times New Roman"/>
                <w:kern w:val="0"/>
                <w:sz w:val="24"/>
              </w:rPr>
              <w:t>AGTCTCTTTTTCCCCCTACAC</w:t>
            </w:r>
          </w:p>
        </w:tc>
      </w:tr>
      <w:tr w:rsidR="00A443CB" w:rsidRPr="00C75121" w14:paraId="39113A78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4EF3D92B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HLA-DMA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7BDF1ABA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3C1C27">
              <w:rPr>
                <w:rFonts w:ascii="Times New Roman" w:hAnsi="Times New Roman" w:cs="Times New Roman"/>
                <w:kern w:val="0"/>
                <w:sz w:val="24"/>
              </w:rPr>
              <w:t>ATCTATC-CCTTTTTGCCCCCA</w:t>
            </w:r>
          </w:p>
        </w:tc>
      </w:tr>
      <w:tr w:rsidR="00A443CB" w:rsidRPr="00C75121" w14:paraId="27E31569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64FCF2D2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EPOP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56FC4B56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7A4A7A">
              <w:rPr>
                <w:rFonts w:ascii="Times New Roman" w:hAnsi="Times New Roman" w:cs="Times New Roman"/>
                <w:kern w:val="0"/>
                <w:sz w:val="24"/>
              </w:rPr>
              <w:t>CCTTCAGCCTCCTCAACT</w:t>
            </w:r>
          </w:p>
        </w:tc>
      </w:tr>
      <w:tr w:rsidR="00A443CB" w:rsidRPr="00C75121" w14:paraId="0E9D748C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4DB91797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EPOP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50CAC968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7A4A7A">
              <w:rPr>
                <w:rFonts w:ascii="Times New Roman" w:hAnsi="Times New Roman" w:cs="Times New Roman"/>
                <w:kern w:val="0"/>
                <w:sz w:val="24"/>
              </w:rPr>
              <w:t>ATCTATGTCATCAGCCTTCTC</w:t>
            </w:r>
          </w:p>
        </w:tc>
      </w:tr>
      <w:tr w:rsidR="00A443CB" w:rsidRPr="00C75121" w14:paraId="321D6A81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498CE990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EC31B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3DE916D3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950EF">
              <w:rPr>
                <w:rFonts w:ascii="Times New Roman" w:hAnsi="Times New Roman" w:cs="Times New Roman"/>
                <w:kern w:val="0"/>
                <w:sz w:val="24"/>
              </w:rPr>
              <w:t>GGAGAGGAGGCTGAGATT</w:t>
            </w:r>
          </w:p>
        </w:tc>
      </w:tr>
      <w:tr w:rsidR="00A443CB" w:rsidRPr="00C75121" w14:paraId="577ADB9E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2D8BA624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EC31B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61716D4C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950EF">
              <w:rPr>
                <w:rFonts w:ascii="Times New Roman" w:hAnsi="Times New Roman" w:cs="Times New Roman"/>
                <w:kern w:val="0"/>
                <w:sz w:val="24"/>
              </w:rPr>
              <w:t>TGTGGAGGCTGGATAGAG</w:t>
            </w:r>
          </w:p>
        </w:tc>
      </w:tr>
      <w:tr w:rsidR="00A443CB" w:rsidRPr="00C75121" w14:paraId="0B77E1D7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1F482287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CCPG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F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2D615EA0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AAGCGTCAGCAGTTAGGCAGAAAG</w:t>
            </w:r>
          </w:p>
        </w:tc>
      </w:tr>
      <w:tr w:rsidR="00A443CB" w:rsidRPr="00C75121" w14:paraId="3F663422" w14:textId="77777777" w:rsidTr="00BA33D8">
        <w:trPr>
          <w:trHeight w:val="285"/>
        </w:trPr>
        <w:tc>
          <w:tcPr>
            <w:tcW w:w="3114" w:type="dxa"/>
            <w:shd w:val="clear" w:color="auto" w:fill="auto"/>
            <w:noWrap/>
            <w:vAlign w:val="center"/>
          </w:tcPr>
          <w:p w14:paraId="111FB40C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H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CCPG1</w:t>
            </w:r>
            <w:r w:rsidRPr="0018383F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R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084AFA05" w14:textId="77777777" w:rsidR="00A443CB" w:rsidRPr="0018383F" w:rsidRDefault="00A443CB" w:rsidP="00BA33D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TCGGTAGTGGTCCAACACCTCTC</w:t>
            </w:r>
          </w:p>
        </w:tc>
      </w:tr>
    </w:tbl>
    <w:p w14:paraId="4EEADD88" w14:textId="77777777" w:rsidR="00A443CB" w:rsidRDefault="00A443CB" w:rsidP="00A443CB">
      <w:pPr>
        <w:spacing w:line="360" w:lineRule="auto"/>
        <w:rPr>
          <w:rFonts w:ascii="Times-Roman" w:hAnsi="Times-Roman" w:hint="eastAsia"/>
          <w:sz w:val="24"/>
          <w:szCs w:val="24"/>
        </w:rPr>
      </w:pPr>
    </w:p>
    <w:p w14:paraId="1DC6AB72" w14:textId="77777777" w:rsidR="00F17EC8" w:rsidRDefault="00F17EC8" w:rsidP="00F17EC8">
      <w:pPr>
        <w:spacing w:line="360" w:lineRule="auto"/>
        <w:rPr>
          <w:rStyle w:val="fontstyle21"/>
          <w:rFonts w:ascii="Times New Roman" w:eastAsia="宋体" w:hAnsi="Times New Roman"/>
          <w:sz w:val="24"/>
          <w:szCs w:val="24"/>
        </w:rPr>
      </w:pPr>
      <w:r>
        <w:rPr>
          <w:rStyle w:val="fontstyle21"/>
          <w:rFonts w:ascii="Times New Roman" w:eastAsia="宋体" w:hAnsi="Times New Roman"/>
          <w:sz w:val="24"/>
          <w:szCs w:val="24"/>
        </w:rPr>
        <w:t>The s</w:t>
      </w:r>
      <w:r w:rsidRPr="005B49BA">
        <w:rPr>
          <w:rStyle w:val="fontstyle21"/>
          <w:rFonts w:ascii="Times New Roman" w:eastAsia="宋体" w:hAnsi="Times New Roman"/>
          <w:sz w:val="24"/>
          <w:szCs w:val="24"/>
        </w:rPr>
        <w:t xml:space="preserve">equences </w:t>
      </w:r>
      <w:r w:rsidRPr="0006619A">
        <w:rPr>
          <w:rStyle w:val="fontstyle21"/>
          <w:rFonts w:ascii="Times New Roman" w:eastAsia="宋体" w:hAnsi="Times New Roman"/>
          <w:sz w:val="24"/>
          <w:szCs w:val="24"/>
        </w:rPr>
        <w:t>and modifications</w:t>
      </w:r>
      <w:r w:rsidRPr="005B49BA">
        <w:rPr>
          <w:rStyle w:val="fontstyle51"/>
          <w:rFonts w:ascii="Times New Roman" w:eastAsia="宋体" w:hAnsi="Times New Roman"/>
          <w:sz w:val="24"/>
          <w:szCs w:val="24"/>
        </w:rPr>
        <w:t xml:space="preserve"> </w:t>
      </w:r>
      <w:r w:rsidRPr="005B49BA">
        <w:rPr>
          <w:rStyle w:val="fontstyle21"/>
          <w:rFonts w:ascii="Times New Roman" w:eastAsia="宋体" w:hAnsi="Times New Roman"/>
          <w:sz w:val="24"/>
          <w:szCs w:val="24"/>
        </w:rPr>
        <w:t>of the oligonucleotides</w:t>
      </w:r>
      <w:r>
        <w:rPr>
          <w:rStyle w:val="fontstyle21"/>
          <w:rFonts w:ascii="Times New Roman" w:eastAsia="宋体" w:hAnsi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56"/>
        <w:gridCol w:w="4700"/>
        <w:gridCol w:w="1740"/>
      </w:tblGrid>
      <w:tr w:rsidR="00F17EC8" w:rsidRPr="00CA27CE" w14:paraId="5A5F0854" w14:textId="77777777" w:rsidTr="00F17EC8">
        <w:trPr>
          <w:trHeight w:val="285"/>
        </w:trPr>
        <w:tc>
          <w:tcPr>
            <w:tcW w:w="1856" w:type="dxa"/>
            <w:shd w:val="clear" w:color="auto" w:fill="auto"/>
            <w:noWrap/>
            <w:vAlign w:val="center"/>
          </w:tcPr>
          <w:p w14:paraId="69ABE9D6" w14:textId="77777777" w:rsidR="00F17EC8" w:rsidRDefault="00F17EC8" w:rsidP="00DB32B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CA27CE">
              <w:rPr>
                <w:rFonts w:ascii="Times New Roman" w:hAnsi="Times New Roman" w:cs="Times New Roman"/>
                <w:kern w:val="0"/>
                <w:sz w:val="24"/>
              </w:rPr>
              <w:t>Oligonucleotide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s</w:t>
            </w:r>
          </w:p>
        </w:tc>
        <w:tc>
          <w:tcPr>
            <w:tcW w:w="4700" w:type="dxa"/>
            <w:shd w:val="clear" w:color="auto" w:fill="auto"/>
            <w:noWrap/>
            <w:vAlign w:val="center"/>
          </w:tcPr>
          <w:p w14:paraId="0336A424" w14:textId="77777777" w:rsidR="00F17EC8" w:rsidRDefault="00F17EC8" w:rsidP="00DB32B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CA27CE">
              <w:rPr>
                <w:rFonts w:ascii="Times New Roman" w:hAnsi="Times New Roman" w:cs="Times New Roman"/>
                <w:kern w:val="0"/>
                <w:sz w:val="24"/>
              </w:rPr>
              <w:t>Sequences (5'-3')</w:t>
            </w:r>
          </w:p>
        </w:tc>
        <w:tc>
          <w:tcPr>
            <w:tcW w:w="1740" w:type="dxa"/>
          </w:tcPr>
          <w:p w14:paraId="6243B40C" w14:textId="77777777" w:rsidR="00F17EC8" w:rsidRDefault="00F17EC8" w:rsidP="00DB32B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</w:t>
            </w:r>
            <w:r w:rsidRPr="00CA27CE">
              <w:rPr>
                <w:rFonts w:ascii="Times New Roman" w:hAnsi="Times New Roman" w:cs="Times New Roman"/>
                <w:kern w:val="0"/>
                <w:sz w:val="24"/>
              </w:rPr>
              <w:t>odifications</w:t>
            </w:r>
          </w:p>
        </w:tc>
      </w:tr>
      <w:tr w:rsidR="00F17EC8" w:rsidRPr="0018383F" w14:paraId="00549A0B" w14:textId="77777777" w:rsidTr="00F17EC8">
        <w:trPr>
          <w:trHeight w:val="285"/>
        </w:trPr>
        <w:tc>
          <w:tcPr>
            <w:tcW w:w="1856" w:type="dxa"/>
            <w:shd w:val="clear" w:color="auto" w:fill="auto"/>
            <w:noWrap/>
            <w:vAlign w:val="center"/>
          </w:tcPr>
          <w:p w14:paraId="7DFF384F" w14:textId="42CF3D00" w:rsidR="00F17EC8" w:rsidRDefault="00F17EC8" w:rsidP="00DB32B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i-CSF2</w:t>
            </w:r>
          </w:p>
        </w:tc>
        <w:tc>
          <w:tcPr>
            <w:tcW w:w="4700" w:type="dxa"/>
            <w:shd w:val="clear" w:color="auto" w:fill="auto"/>
            <w:noWrap/>
            <w:vAlign w:val="center"/>
          </w:tcPr>
          <w:p w14:paraId="0F04D90B" w14:textId="77777777" w:rsidR="00F17EC8" w:rsidRDefault="005B2187" w:rsidP="00DB32B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UGAACCUGAGUAGAGACATT</w:t>
            </w:r>
          </w:p>
          <w:p w14:paraId="43979265" w14:textId="3CE30778" w:rsidR="005B2187" w:rsidRPr="004F25CD" w:rsidRDefault="005B2187" w:rsidP="00DB32B5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GUCUCUACUCAGGUUCAGTT</w:t>
            </w:r>
          </w:p>
        </w:tc>
        <w:tc>
          <w:tcPr>
            <w:tcW w:w="1740" w:type="dxa"/>
          </w:tcPr>
          <w:p w14:paraId="28D7F812" w14:textId="54DB1AFB" w:rsidR="00F17EC8" w:rsidRPr="00CA27CE" w:rsidRDefault="00A22196" w:rsidP="00DB32B5">
            <w:pPr>
              <w:widowControl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’Ome</w:t>
            </w:r>
          </w:p>
        </w:tc>
      </w:tr>
      <w:tr w:rsidR="00F17EC8" w:rsidRPr="0018383F" w14:paraId="2E534199" w14:textId="77777777" w:rsidTr="00F17EC8">
        <w:trPr>
          <w:trHeight w:val="285"/>
        </w:trPr>
        <w:tc>
          <w:tcPr>
            <w:tcW w:w="1856" w:type="dxa"/>
            <w:shd w:val="clear" w:color="auto" w:fill="auto"/>
            <w:noWrap/>
            <w:vAlign w:val="center"/>
          </w:tcPr>
          <w:p w14:paraId="3151BBC6" w14:textId="62A17F8E" w:rsidR="00F17EC8" w:rsidRDefault="00F17EC8" w:rsidP="00F17EC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i-IGF2BP2</w:t>
            </w:r>
          </w:p>
        </w:tc>
        <w:tc>
          <w:tcPr>
            <w:tcW w:w="4700" w:type="dxa"/>
            <w:shd w:val="clear" w:color="auto" w:fill="auto"/>
            <w:noWrap/>
            <w:vAlign w:val="center"/>
          </w:tcPr>
          <w:p w14:paraId="2A50B078" w14:textId="77777777" w:rsidR="00F17EC8" w:rsidRDefault="0067250F" w:rsidP="00F17EC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CGAAA</w:t>
            </w:r>
            <w:r w:rsidR="00683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GAUGGUCAUCAUTT</w:t>
            </w:r>
          </w:p>
          <w:p w14:paraId="279D55E6" w14:textId="56DEC939" w:rsidR="00683A68" w:rsidRPr="004F25CD" w:rsidRDefault="00683A68" w:rsidP="00F17EC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UGAUGACCAUCCUUUCGCTT</w:t>
            </w:r>
          </w:p>
        </w:tc>
        <w:tc>
          <w:tcPr>
            <w:tcW w:w="1740" w:type="dxa"/>
          </w:tcPr>
          <w:p w14:paraId="59F53085" w14:textId="180EB1B1" w:rsidR="00F17EC8" w:rsidRDefault="00A22196" w:rsidP="00F17EC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’Ome</w:t>
            </w:r>
          </w:p>
        </w:tc>
      </w:tr>
      <w:tr w:rsidR="00F17EC8" w:rsidRPr="0018383F" w14:paraId="1A0B5DB5" w14:textId="77777777" w:rsidTr="00F17EC8">
        <w:trPr>
          <w:trHeight w:val="285"/>
        </w:trPr>
        <w:tc>
          <w:tcPr>
            <w:tcW w:w="1856" w:type="dxa"/>
            <w:shd w:val="clear" w:color="auto" w:fill="auto"/>
            <w:noWrap/>
            <w:vAlign w:val="center"/>
          </w:tcPr>
          <w:p w14:paraId="389A275F" w14:textId="437C9F86" w:rsidR="00F17EC8" w:rsidRDefault="00F17EC8" w:rsidP="00F17EC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i-Notch1</w:t>
            </w:r>
          </w:p>
        </w:tc>
        <w:tc>
          <w:tcPr>
            <w:tcW w:w="4700" w:type="dxa"/>
            <w:shd w:val="clear" w:color="auto" w:fill="auto"/>
            <w:noWrap/>
            <w:vAlign w:val="center"/>
          </w:tcPr>
          <w:p w14:paraId="7C56A3C6" w14:textId="77777777" w:rsidR="00F17EC8" w:rsidRDefault="00277705" w:rsidP="00F17EC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ACAGCUCCUUCCACUUTT</w:t>
            </w:r>
          </w:p>
          <w:p w14:paraId="0CE53597" w14:textId="4FDF90FC" w:rsidR="00277705" w:rsidRPr="004F25CD" w:rsidRDefault="00277705" w:rsidP="00F17EC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UGGAAGGAGCUGUUGCTT</w:t>
            </w:r>
          </w:p>
        </w:tc>
        <w:tc>
          <w:tcPr>
            <w:tcW w:w="1740" w:type="dxa"/>
          </w:tcPr>
          <w:p w14:paraId="50459FAC" w14:textId="695A628B" w:rsidR="00F17EC8" w:rsidRDefault="00A22196" w:rsidP="00F17EC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’Ome</w:t>
            </w:r>
          </w:p>
        </w:tc>
      </w:tr>
      <w:tr w:rsidR="00F17EC8" w:rsidRPr="0018383F" w14:paraId="3BF04248" w14:textId="77777777" w:rsidTr="00F17EC8">
        <w:trPr>
          <w:trHeight w:val="285"/>
        </w:trPr>
        <w:tc>
          <w:tcPr>
            <w:tcW w:w="1856" w:type="dxa"/>
            <w:shd w:val="clear" w:color="auto" w:fill="auto"/>
            <w:noWrap/>
            <w:vAlign w:val="center"/>
          </w:tcPr>
          <w:p w14:paraId="6F04C9AC" w14:textId="36AD16B5" w:rsidR="00F17EC8" w:rsidRDefault="00F17EC8" w:rsidP="00F17EC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i-METTL3</w:t>
            </w:r>
          </w:p>
        </w:tc>
        <w:tc>
          <w:tcPr>
            <w:tcW w:w="4700" w:type="dxa"/>
            <w:shd w:val="clear" w:color="auto" w:fill="auto"/>
            <w:noWrap/>
            <w:vAlign w:val="center"/>
          </w:tcPr>
          <w:p w14:paraId="25B9BF07" w14:textId="6E87B0F5" w:rsidR="00F17EC8" w:rsidRPr="004F25CD" w:rsidRDefault="00F47D1B" w:rsidP="00F17EC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47D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UCAACAUACCCGUACUATT UAGUACGGGUAUGUUGAGCTT</w:t>
            </w:r>
          </w:p>
        </w:tc>
        <w:tc>
          <w:tcPr>
            <w:tcW w:w="1740" w:type="dxa"/>
          </w:tcPr>
          <w:p w14:paraId="61E2269D" w14:textId="45FB3377" w:rsidR="00F17EC8" w:rsidRDefault="00A22196" w:rsidP="00F17EC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’Ome</w:t>
            </w:r>
          </w:p>
        </w:tc>
      </w:tr>
      <w:tr w:rsidR="00F17EC8" w:rsidRPr="0018383F" w14:paraId="23F718DE" w14:textId="77777777" w:rsidTr="00F17EC8">
        <w:trPr>
          <w:trHeight w:val="285"/>
        </w:trPr>
        <w:tc>
          <w:tcPr>
            <w:tcW w:w="1856" w:type="dxa"/>
            <w:shd w:val="clear" w:color="auto" w:fill="auto"/>
            <w:noWrap/>
            <w:vAlign w:val="center"/>
          </w:tcPr>
          <w:p w14:paraId="33009825" w14:textId="02712443" w:rsidR="00F17EC8" w:rsidRDefault="00F17EC8" w:rsidP="00F17EC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cr of </w:t>
            </w:r>
            <w:r w:rsidR="0067250F">
              <w:rPr>
                <w:rFonts w:ascii="Times New Roman" w:hAnsi="Times New Roman" w:cs="Times New Roman" w:hint="eastAsia"/>
                <w:kern w:val="0"/>
                <w:sz w:val="24"/>
              </w:rPr>
              <w:t>si-RNA</w:t>
            </w:r>
          </w:p>
        </w:tc>
        <w:tc>
          <w:tcPr>
            <w:tcW w:w="4700" w:type="dxa"/>
            <w:shd w:val="clear" w:color="auto" w:fill="auto"/>
            <w:noWrap/>
            <w:vAlign w:val="center"/>
          </w:tcPr>
          <w:p w14:paraId="650EA17B" w14:textId="77777777" w:rsidR="007F65C9" w:rsidRPr="004F25CD" w:rsidRDefault="007F65C9" w:rsidP="007F65C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25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</w:t>
            </w:r>
            <w:r w:rsidRPr="004F25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UCUCCGAACGUGUCACGUTT</w:t>
            </w:r>
          </w:p>
          <w:p w14:paraId="38D98B26" w14:textId="7D55E597" w:rsidR="00F17EC8" w:rsidRPr="004F25CD" w:rsidRDefault="007F65C9" w:rsidP="007F65C9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25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4F25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UGACACGUUCGGAGAATT</w:t>
            </w:r>
          </w:p>
        </w:tc>
        <w:tc>
          <w:tcPr>
            <w:tcW w:w="1740" w:type="dxa"/>
          </w:tcPr>
          <w:p w14:paraId="0CBC0421" w14:textId="77777777" w:rsidR="00F17EC8" w:rsidRDefault="00F17EC8" w:rsidP="00F17EC8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</w:tbl>
    <w:p w14:paraId="373F9868" w14:textId="77777777" w:rsidR="00F17EC8" w:rsidRPr="00F17EC8" w:rsidRDefault="00F17EC8" w:rsidP="00A443CB">
      <w:pPr>
        <w:spacing w:line="360" w:lineRule="auto"/>
        <w:rPr>
          <w:rFonts w:ascii="Times-Roman" w:hAnsi="Times-Roman" w:hint="eastAsia"/>
          <w:sz w:val="24"/>
          <w:szCs w:val="24"/>
        </w:rPr>
      </w:pPr>
    </w:p>
    <w:p w14:paraId="23419ACD" w14:textId="77777777" w:rsidR="009A13CE" w:rsidRDefault="009A13CE"/>
    <w:sectPr w:rsidR="009A13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EDDAA" w14:textId="77777777" w:rsidR="00462B33" w:rsidRDefault="00462B33" w:rsidP="00F17EC8">
      <w:r>
        <w:separator/>
      </w:r>
    </w:p>
  </w:endnote>
  <w:endnote w:type="continuationSeparator" w:id="0">
    <w:p w14:paraId="521B1D6E" w14:textId="77777777" w:rsidR="00462B33" w:rsidRDefault="00462B33" w:rsidP="00F17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lbdhgAdvTT86d47313">
    <w:altName w:val="Cambria"/>
    <w:panose1 w:val="00000000000000000000"/>
    <w:charset w:val="00"/>
    <w:family w:val="roman"/>
    <w:notTrueType/>
    <w:pitch w:val="default"/>
  </w:font>
  <w:font w:name="WjfmdbAdvTT86d47313+03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CC86E" w14:textId="77777777" w:rsidR="00462B33" w:rsidRDefault="00462B33" w:rsidP="00F17EC8">
      <w:r>
        <w:separator/>
      </w:r>
    </w:p>
  </w:footnote>
  <w:footnote w:type="continuationSeparator" w:id="0">
    <w:p w14:paraId="4AAE4FCD" w14:textId="77777777" w:rsidR="00462B33" w:rsidRDefault="00462B33" w:rsidP="00F17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3CB"/>
    <w:rsid w:val="000B62E3"/>
    <w:rsid w:val="001740D1"/>
    <w:rsid w:val="002348B0"/>
    <w:rsid w:val="0023758F"/>
    <w:rsid w:val="00277705"/>
    <w:rsid w:val="002B13ED"/>
    <w:rsid w:val="00462B33"/>
    <w:rsid w:val="005B2187"/>
    <w:rsid w:val="005D6321"/>
    <w:rsid w:val="0067250F"/>
    <w:rsid w:val="00683A68"/>
    <w:rsid w:val="00753640"/>
    <w:rsid w:val="007F65C9"/>
    <w:rsid w:val="00870C04"/>
    <w:rsid w:val="008B3586"/>
    <w:rsid w:val="009A13CE"/>
    <w:rsid w:val="00A22196"/>
    <w:rsid w:val="00A443CB"/>
    <w:rsid w:val="00AF4BBA"/>
    <w:rsid w:val="00DD0230"/>
    <w:rsid w:val="00E7246C"/>
    <w:rsid w:val="00F17EC8"/>
    <w:rsid w:val="00F4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9655E"/>
  <w15:chartTrackingRefBased/>
  <w15:docId w15:val="{516CB70E-15E4-4F61-8B21-2DE4237C8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3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A443CB"/>
    <w:rPr>
      <w:rFonts w:ascii="GlbdhgAdvTT86d47313" w:hAnsi="Glbdhg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F17E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7E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7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7EC8"/>
    <w:rPr>
      <w:sz w:val="18"/>
      <w:szCs w:val="18"/>
    </w:rPr>
  </w:style>
  <w:style w:type="character" w:customStyle="1" w:styleId="fontstyle51">
    <w:name w:val="fontstyle51"/>
    <w:basedOn w:val="a0"/>
    <w:rsid w:val="00F17EC8"/>
    <w:rPr>
      <w:rFonts w:ascii="WjfmdbAdvTT86d47313+03" w:hAnsi="WjfmdbAdvTT86d47313+03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</dc:creator>
  <cp:keywords/>
  <dc:description/>
  <cp:lastModifiedBy>rb</cp:lastModifiedBy>
  <cp:revision>11</cp:revision>
  <dcterms:created xsi:type="dcterms:W3CDTF">2022-12-20T13:32:00Z</dcterms:created>
  <dcterms:modified xsi:type="dcterms:W3CDTF">2023-08-14T10:40:00Z</dcterms:modified>
</cp:coreProperties>
</file>